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A8606" w14:textId="77777777" w:rsidR="00D91B98" w:rsidRPr="00AF6E85" w:rsidRDefault="00BE4EB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1"/>
      <w:r w:rsidRPr="00AF6E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</w:t>
      </w:r>
      <w:bookmarkEnd w:id="0"/>
      <w:r w:rsidRPr="00AF6E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material</w:t>
      </w:r>
    </w:p>
    <w:p w14:paraId="2C85DC13" w14:textId="77777777" w:rsidR="00297B5B" w:rsidRPr="00AF6E85" w:rsidRDefault="00297B5B" w:rsidP="00824A4B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AF6E8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Neuroprotective effects of chemical Constituents from Nicotiana tabacum L. in Parkinson’s disease </w:t>
      </w:r>
    </w:p>
    <w:p w14:paraId="486AD3E1" w14:textId="439B0118" w:rsidR="00824A4B" w:rsidRPr="00AF6E85" w:rsidRDefault="00824A4B" w:rsidP="00824A4B">
      <w:pPr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color w:val="000000" w:themeColor="text1"/>
        </w:rPr>
        <w:t>Hao-Jing Zang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a,c,d</w:t>
      </w:r>
      <w:r w:rsidRPr="00AF6E85">
        <w:rPr>
          <w:rStyle w:val="fontstyle01"/>
          <w:rFonts w:ascii="Times New Roman" w:hAnsi="Times New Roman" w:cs="Times New Roman"/>
          <w:color w:val="000000" w:themeColor="text1"/>
          <w:vertAlign w:val="superscript"/>
        </w:rPr>
        <w:t>,‖</w:t>
      </w:r>
      <w:r w:rsidRPr="00AF6E85">
        <w:rPr>
          <w:rFonts w:ascii="Times New Roman" w:hAnsi="Times New Roman" w:cs="Times New Roman"/>
          <w:color w:val="000000" w:themeColor="text1"/>
        </w:rPr>
        <w:t>, Xiao-Lin Bai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 xml:space="preserve"> b,d,</w:t>
      </w:r>
      <w:r w:rsidRPr="00AF6E85">
        <w:rPr>
          <w:rStyle w:val="fontstyle01"/>
          <w:rFonts w:ascii="Times New Roman" w:hAnsi="Times New Roman" w:cs="Times New Roman"/>
          <w:color w:val="000000" w:themeColor="text1"/>
          <w:vertAlign w:val="superscript"/>
        </w:rPr>
        <w:t>‖</w:t>
      </w:r>
      <w:r w:rsidRPr="00AF6E85">
        <w:rPr>
          <w:rFonts w:ascii="Times New Roman" w:hAnsi="Times New Roman" w:cs="Times New Roman"/>
          <w:color w:val="000000" w:themeColor="text1"/>
        </w:rPr>
        <w:t xml:space="preserve">, Xue-Yi Sui 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e,</w:t>
      </w:r>
      <w:r w:rsidRPr="00AF6E85">
        <w:rPr>
          <w:rStyle w:val="fontstyle01"/>
          <w:rFonts w:ascii="Times New Roman" w:hAnsi="Times New Roman" w:cs="Times New Roman"/>
          <w:color w:val="000000" w:themeColor="text1"/>
          <w:vertAlign w:val="superscript"/>
        </w:rPr>
        <w:t>‖</w:t>
      </w:r>
      <w:r w:rsidRPr="00AF6E85">
        <w:rPr>
          <w:rFonts w:ascii="Times New Roman" w:hAnsi="Times New Roman" w:cs="Times New Roman"/>
          <w:color w:val="000000" w:themeColor="text1"/>
        </w:rPr>
        <w:t>, Xiao-Rui Zhai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 xml:space="preserve"> b,</w:t>
      </w:r>
      <w:r w:rsidRPr="00AF6E85">
        <w:rPr>
          <w:rStyle w:val="fontstyle01"/>
          <w:rFonts w:ascii="Times New Roman" w:hAnsi="Times New Roman" w:cs="Times New Roman"/>
          <w:color w:val="000000" w:themeColor="text1"/>
          <w:vertAlign w:val="superscript"/>
        </w:rPr>
        <w:t xml:space="preserve"> d</w:t>
      </w:r>
      <w:r w:rsidRPr="00AF6E85">
        <w:rPr>
          <w:rStyle w:val="fontstyle01"/>
          <w:rFonts w:ascii="Times New Roman" w:hAnsi="Times New Roman" w:cs="Times New Roman"/>
          <w:color w:val="000000" w:themeColor="text1"/>
        </w:rPr>
        <w:t>,</w:t>
      </w: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  <w:t xml:space="preserve"> Yong-Cui Wang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AF6E85">
        <w:rPr>
          <w:rFonts w:ascii="Times New Roman" w:hAnsi="Times New Roman" w:cs="Times New Roman"/>
          <w:color w:val="000000" w:themeColor="text1"/>
        </w:rPr>
        <w:t>, Zhong-Quan Xin</w:t>
      </w:r>
      <w:bookmarkStart w:id="1" w:name="OLE_LINK15"/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a</w:t>
      </w:r>
      <w:bookmarkEnd w:id="1"/>
      <w:r w:rsidRPr="00AF6E85">
        <w:rPr>
          <w:rFonts w:ascii="Times New Roman" w:hAnsi="Times New Roman" w:cs="Times New Roman"/>
          <w:color w:val="000000" w:themeColor="text1"/>
        </w:rPr>
        <w:t>, Qiu-Yuan Ying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 xml:space="preserve"> c</w:t>
      </w:r>
      <w:r w:rsidRPr="00AF6E85">
        <w:rPr>
          <w:rFonts w:ascii="Times New Roman" w:hAnsi="Times New Roman" w:cs="Times New Roman"/>
          <w:color w:val="000000" w:themeColor="text1"/>
        </w:rPr>
        <w:t>, Xiao-Jiang Hao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 xml:space="preserve"> a,f,g</w:t>
      </w:r>
      <w:r w:rsidRPr="00AF6E85">
        <w:rPr>
          <w:rFonts w:ascii="Times New Roman" w:hAnsi="Times New Roman" w:cs="Times New Roman"/>
          <w:color w:val="000000" w:themeColor="text1"/>
        </w:rPr>
        <w:t xml:space="preserve">, Yue-Hu Wang 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h,</w:t>
      </w:r>
      <w:r w:rsidRPr="00AF6E85">
        <w:rPr>
          <w:rFonts w:ascii="Times New Roman" w:hAnsi="Times New Roman" w:cs="Times New Roman"/>
          <w:color w:val="000000" w:themeColor="text1"/>
        </w:rPr>
        <w:t>*, Xun Liao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 xml:space="preserve"> b</w:t>
      </w:r>
      <w:r w:rsidRPr="00AF6E85">
        <w:rPr>
          <w:rFonts w:ascii="Times New Roman" w:hAnsi="Times New Roman" w:cs="Times New Roman"/>
          <w:color w:val="000000" w:themeColor="text1"/>
        </w:rPr>
        <w:t xml:space="preserve"> *, Ying-Tong Di</w:t>
      </w: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 xml:space="preserve"> a</w:t>
      </w:r>
      <w:r w:rsidRPr="00AF6E85">
        <w:rPr>
          <w:rFonts w:ascii="Times New Roman" w:hAnsi="Times New Roman" w:cs="Times New Roman"/>
          <w:color w:val="000000" w:themeColor="text1"/>
        </w:rPr>
        <w:t xml:space="preserve"> *</w:t>
      </w:r>
    </w:p>
    <w:p w14:paraId="454F4C95" w14:textId="77777777" w:rsidR="00824A4B" w:rsidRPr="00AF6E85" w:rsidRDefault="00824A4B" w:rsidP="00824A4B">
      <w:pPr>
        <w:ind w:firstLineChars="350" w:firstLine="735"/>
        <w:rPr>
          <w:rFonts w:ascii="Times New Roman" w:hAnsi="Times New Roman" w:cs="Times New Roman"/>
          <w:color w:val="000000" w:themeColor="text1"/>
        </w:rPr>
      </w:pPr>
    </w:p>
    <w:p w14:paraId="0E39D4E9" w14:textId="65AF19D9" w:rsidR="00824A4B" w:rsidRPr="00AF6E85" w:rsidRDefault="00824A4B" w:rsidP="00824A4B">
      <w:pPr>
        <w:ind w:firstLineChars="350" w:firstLine="735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AF6E85">
        <w:rPr>
          <w:rFonts w:ascii="Times New Roman" w:hAnsi="Times New Roman" w:cs="Times New Roman"/>
          <w:color w:val="000000" w:themeColor="text1"/>
        </w:rPr>
        <w:t xml:space="preserve"> </w:t>
      </w: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  <w:t xml:space="preserve">State Key Laboratory of </w:t>
      </w:r>
      <w:r w:rsidR="00297B5B" w:rsidRPr="00AF6E85">
        <w:rPr>
          <w:rFonts w:ascii="Times New Roman" w:hAnsi="Times New Roman" w:cs="Times New Roman"/>
          <w:color w:val="000000" w:themeColor="text1"/>
          <w:sz w:val="22"/>
        </w:rPr>
        <w:t>Phytochemistry and Natural Medicine</w:t>
      </w:r>
      <w:r w:rsidR="006E28B2" w:rsidRPr="00AF6E85">
        <w:rPr>
          <w:rFonts w:ascii="Times New Roman" w:hAnsi="Times New Roman" w:cs="Times New Roman"/>
          <w:color w:val="000000" w:themeColor="text1"/>
          <w:sz w:val="22"/>
        </w:rPr>
        <w:t>s</w:t>
      </w: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  <w:t xml:space="preserve">, </w:t>
      </w:r>
      <w:r w:rsidRPr="00AF6E85">
        <w:rPr>
          <w:rFonts w:ascii="Times New Roman" w:hAnsi="Times New Roman" w:cs="Times New Roman"/>
          <w:color w:val="000000" w:themeColor="text1"/>
        </w:rPr>
        <w:t>Kunming Institute of Botany, Chinese Academy of Sciences, Kunming 650201</w:t>
      </w: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  <w:t xml:space="preserve">, </w:t>
      </w:r>
      <w:r w:rsidRPr="00AF6E85">
        <w:rPr>
          <w:rStyle w:val="fontstyle01"/>
          <w:rFonts w:ascii="Times New Roman" w:hAnsi="Times New Roman" w:cs="Times New Roman"/>
          <w:color w:val="000000" w:themeColor="text1"/>
        </w:rPr>
        <w:t>China</w:t>
      </w:r>
    </w:p>
    <w:p w14:paraId="5BA9ADE2" w14:textId="77777777" w:rsidR="00824A4B" w:rsidRPr="00AF6E85" w:rsidRDefault="00824A4B" w:rsidP="00824A4B">
      <w:pPr>
        <w:ind w:firstLineChars="350" w:firstLine="735"/>
        <w:rPr>
          <w:rFonts w:ascii="Times New Roman" w:hAnsi="Times New Roman" w:cs="Times New Roman"/>
          <w:color w:val="000000" w:themeColor="text1"/>
        </w:rPr>
      </w:pPr>
      <w:bookmarkStart w:id="2" w:name="_Hlk140513514"/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AF6E85">
        <w:rPr>
          <w:rFonts w:ascii="Times New Roman" w:hAnsi="Times New Roman" w:cs="Times New Roman"/>
          <w:color w:val="000000" w:themeColor="text1"/>
        </w:rPr>
        <w:t xml:space="preserve"> Chengdu Institute of Biology, Chinese Academy of Sciences, Chengdu 610041</w:t>
      </w: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  <w:t>, China</w:t>
      </w:r>
    </w:p>
    <w:bookmarkEnd w:id="2"/>
    <w:p w14:paraId="17809CA2" w14:textId="77777777" w:rsidR="00824A4B" w:rsidRPr="00AF6E85" w:rsidRDefault="00824A4B" w:rsidP="00824A4B">
      <w:pPr>
        <w:ind w:firstLineChars="350" w:firstLine="735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AF6E85">
        <w:rPr>
          <w:rFonts w:ascii="Times New Roman" w:hAnsi="Times New Roman" w:cs="Times New Roman"/>
          <w:color w:val="000000" w:themeColor="text1"/>
        </w:rPr>
        <w:t xml:space="preserve"> School of Life Sciences, Yunnan University, Kunming 650091</w:t>
      </w: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  <w:t xml:space="preserve">, </w:t>
      </w:r>
      <w:r w:rsidRPr="00AF6E85">
        <w:rPr>
          <w:rStyle w:val="fontstyle01"/>
          <w:rFonts w:ascii="Times New Roman" w:hAnsi="Times New Roman" w:cs="Times New Roman"/>
          <w:color w:val="000000" w:themeColor="text1"/>
        </w:rPr>
        <w:t>China</w:t>
      </w:r>
    </w:p>
    <w:p w14:paraId="3C05AB0C" w14:textId="77777777" w:rsidR="00824A4B" w:rsidRPr="00AF6E85" w:rsidRDefault="00824A4B" w:rsidP="00824A4B">
      <w:pPr>
        <w:ind w:firstLineChars="350" w:firstLine="770"/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</w:pP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d</w:t>
      </w: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  <w:t xml:space="preserve"> University of Chinese Academy of Sciences, Beijing 100049, </w:t>
      </w:r>
      <w:r w:rsidRPr="00AF6E85">
        <w:rPr>
          <w:rStyle w:val="fontstyle01"/>
          <w:rFonts w:ascii="Times New Roman" w:hAnsi="Times New Roman" w:cs="Times New Roman"/>
          <w:color w:val="000000" w:themeColor="text1"/>
        </w:rPr>
        <w:t>China</w:t>
      </w:r>
    </w:p>
    <w:p w14:paraId="407FCE0A" w14:textId="77777777" w:rsidR="00824A4B" w:rsidRPr="00AF6E85" w:rsidRDefault="00824A4B" w:rsidP="00824A4B">
      <w:pPr>
        <w:ind w:firstLineChars="350" w:firstLine="770"/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</w:pP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 xml:space="preserve">e </w:t>
      </w: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  <w:t xml:space="preserve">National Tobacco Genetic Engineering Research Center, Yunnan Academy of Tobacco Agricultural Sciences, Kunming 650021, </w:t>
      </w:r>
      <w:r w:rsidRPr="00AF6E85">
        <w:rPr>
          <w:rStyle w:val="fontstyle01"/>
          <w:rFonts w:ascii="Times New Roman" w:hAnsi="Times New Roman" w:cs="Times New Roman"/>
          <w:color w:val="000000" w:themeColor="text1"/>
        </w:rPr>
        <w:t>China</w:t>
      </w:r>
    </w:p>
    <w:p w14:paraId="021037F1" w14:textId="77777777" w:rsidR="00824A4B" w:rsidRPr="00AF6E85" w:rsidRDefault="00824A4B" w:rsidP="00824A4B">
      <w:pPr>
        <w:ind w:firstLineChars="400" w:firstLine="840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Pr="00AF6E85">
        <w:rPr>
          <w:rFonts w:ascii="Times New Roman" w:hAnsi="Times New Roman" w:cs="Times New Roman"/>
          <w:color w:val="000000" w:themeColor="text1"/>
        </w:rPr>
        <w:t xml:space="preserve"> Research Unit of Chemical Biology of Natural Anti-Virus Products, Chinese Academy of Medical Sciences, Beijing, 100730, </w:t>
      </w:r>
      <w:r w:rsidRPr="00AF6E85">
        <w:rPr>
          <w:rFonts w:ascii="Times New Roman" w:hAnsi="Times New Roman" w:cs="Times New Roman"/>
          <w:i/>
          <w:iCs/>
          <w:color w:val="000000" w:themeColor="text1"/>
        </w:rPr>
        <w:t>China</w:t>
      </w:r>
    </w:p>
    <w:p w14:paraId="433ED804" w14:textId="77777777" w:rsidR="00824A4B" w:rsidRPr="00AF6E85" w:rsidRDefault="00824A4B" w:rsidP="00824A4B">
      <w:pPr>
        <w:ind w:firstLineChars="400" w:firstLine="840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>g</w:t>
      </w:r>
      <w:r w:rsidRPr="00AF6E85">
        <w:rPr>
          <w:rFonts w:ascii="Times New Roman" w:hAnsi="Times New Roman" w:cs="Times New Roman"/>
          <w:color w:val="000000" w:themeColor="text1"/>
        </w:rPr>
        <w:t xml:space="preserve"> Yunnan Characteristic Plant Extraction Laboratory, Kunming 650201, </w:t>
      </w:r>
      <w:r w:rsidRPr="00AF6E85">
        <w:rPr>
          <w:rFonts w:ascii="Times New Roman" w:hAnsi="Times New Roman" w:cs="Times New Roman"/>
          <w:i/>
          <w:iCs/>
          <w:color w:val="000000" w:themeColor="text1"/>
        </w:rPr>
        <w:t>China</w:t>
      </w:r>
      <w:r w:rsidRPr="00AF6E85">
        <w:rPr>
          <w:rFonts w:ascii="Times New Roman" w:hAnsi="Times New Roman" w:cs="Times New Roman"/>
          <w:color w:val="000000" w:themeColor="text1"/>
        </w:rPr>
        <w:t xml:space="preserve"> </w:t>
      </w:r>
    </w:p>
    <w:p w14:paraId="5CF1E586" w14:textId="77777777" w:rsidR="00824A4B" w:rsidRPr="00AF6E85" w:rsidRDefault="00824A4B" w:rsidP="00824A4B">
      <w:pPr>
        <w:ind w:firstLineChars="400" w:firstLine="840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color w:val="000000" w:themeColor="text1"/>
          <w:vertAlign w:val="superscript"/>
        </w:rPr>
        <w:t xml:space="preserve">h </w:t>
      </w:r>
      <w:r w:rsidRPr="00AF6E85">
        <w:rPr>
          <w:rFonts w:ascii="Times New Roman" w:hAnsi="Times New Roman" w:cs="Times New Roman"/>
          <w:color w:val="000000" w:themeColor="text1"/>
        </w:rPr>
        <w:t xml:space="preserve">Yunnan Key Laboratory for Wild Plant Resources, Kunming Institute of Botany, Chinese Academy of Sciences, Kunming, 650201, </w:t>
      </w:r>
      <w:r w:rsidRPr="00AF6E85">
        <w:rPr>
          <w:rFonts w:ascii="Times New Roman" w:hAnsi="Times New Roman" w:cs="Times New Roman"/>
          <w:i/>
          <w:iCs/>
          <w:color w:val="000000" w:themeColor="text1"/>
        </w:rPr>
        <w:t>China</w:t>
      </w:r>
    </w:p>
    <w:p w14:paraId="46FF2EE1" w14:textId="77777777" w:rsidR="00824A4B" w:rsidRPr="00AF6E85" w:rsidRDefault="00824A4B" w:rsidP="00824A4B">
      <w:pPr>
        <w:ind w:firstLineChars="400" w:firstLine="880"/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</w:pPr>
      <w:r w:rsidRPr="00AF6E85">
        <w:rPr>
          <w:rStyle w:val="fontstyle01"/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‖</w:t>
      </w:r>
      <w:r w:rsidRPr="00AF6E85">
        <w:rPr>
          <w:rFonts w:ascii="Times New Roman" w:hAnsi="Times New Roman" w:cs="Times New Roman"/>
          <w:color w:val="000000" w:themeColor="text1"/>
        </w:rPr>
        <w:t xml:space="preserve"> These authors contributed equally to this work.</w:t>
      </w:r>
    </w:p>
    <w:p w14:paraId="46B6487A" w14:textId="77777777" w:rsidR="00824A4B" w:rsidRPr="00AF6E85" w:rsidRDefault="00824A4B" w:rsidP="00824A4B">
      <w:pPr>
        <w:rPr>
          <w:rStyle w:val="fontstyle01"/>
          <w:rFonts w:ascii="Times New Roman" w:hAnsi="Times New Roman" w:cs="Times New Roman"/>
          <w:i w:val="0"/>
          <w:iCs w:val="0"/>
          <w:color w:val="000000" w:themeColor="text1"/>
        </w:rPr>
      </w:pPr>
      <w:r w:rsidRPr="00AF6E85">
        <w:rPr>
          <w:rStyle w:val="fontstyle01"/>
          <w:rFonts w:ascii="Times New Roman" w:hAnsi="Times New Roman" w:cs="Times New Roman"/>
          <w:color w:val="000000" w:themeColor="text1"/>
        </w:rPr>
        <w:t xml:space="preserve">* Corresponding authors: </w:t>
      </w:r>
    </w:p>
    <w:p w14:paraId="5A0748E2" w14:textId="77777777" w:rsidR="00824A4B" w:rsidRPr="00AF6E85" w:rsidRDefault="00824A4B" w:rsidP="00824A4B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AF6E85">
        <w:rPr>
          <w:rStyle w:val="fontstyle01"/>
          <w:rFonts w:ascii="Times New Roman" w:hAnsi="Times New Roman" w:cs="Times New Roman"/>
          <w:color w:val="000000" w:themeColor="text1"/>
        </w:rPr>
        <w:t xml:space="preserve">Dr. Ying-Tong Di, </w:t>
      </w:r>
      <w:r w:rsidRPr="00AF6E85">
        <w:rPr>
          <w:rFonts w:ascii="Times New Roman" w:hAnsi="Times New Roman" w:cs="Times New Roman"/>
          <w:color w:val="000000" w:themeColor="text1"/>
        </w:rPr>
        <w:t>Email: diyt@mail.kib.ac.cn;</w:t>
      </w:r>
      <w:r w:rsidRPr="00AF6E85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Tel: +86-871-65223263</w:t>
      </w:r>
    </w:p>
    <w:p w14:paraId="6483FAC3" w14:textId="77777777" w:rsidR="00824A4B" w:rsidRPr="00AF6E85" w:rsidRDefault="00824A4B" w:rsidP="00824A4B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AF6E85">
        <w:rPr>
          <w:rFonts w:ascii="Times New Roman" w:hAnsi="Times New Roman" w:cs="Times New Roman"/>
          <w:i/>
          <w:iCs/>
          <w:color w:val="000000" w:themeColor="text1"/>
        </w:rPr>
        <w:t>Dr. Xun Liao</w:t>
      </w:r>
      <w:r w:rsidRPr="00AF6E85">
        <w:rPr>
          <w:rFonts w:ascii="Times New Roman" w:hAnsi="Times New Roman" w:cs="Times New Roman"/>
          <w:color w:val="000000" w:themeColor="text1"/>
        </w:rPr>
        <w:t>, Email: liaoxun@cib.amc.cn;</w:t>
      </w:r>
      <w:r w:rsidRPr="00AF6E85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Tel: +86-28-82890402</w:t>
      </w:r>
    </w:p>
    <w:p w14:paraId="363803ED" w14:textId="77777777" w:rsidR="00824A4B" w:rsidRPr="00AF6E85" w:rsidRDefault="00824A4B" w:rsidP="00824A4B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AF6E85">
        <w:rPr>
          <w:rFonts w:ascii="Times New Roman" w:hAnsi="Times New Roman" w:cs="Times New Roman"/>
          <w:i/>
          <w:iCs/>
          <w:color w:val="000000" w:themeColor="text1"/>
        </w:rPr>
        <w:t>Dr. Yue-Hu Wang</w:t>
      </w:r>
      <w:r w:rsidRPr="00AF6E85">
        <w:rPr>
          <w:rFonts w:ascii="Times New Roman" w:hAnsi="Times New Roman" w:cs="Times New Roman"/>
          <w:color w:val="000000" w:themeColor="text1"/>
        </w:rPr>
        <w:t xml:space="preserve">, Email: </w:t>
      </w:r>
      <w:hyperlink r:id="rId8" w:history="1">
        <w:r w:rsidRPr="00AF6E85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wangyuehu@mail.kib.ac.cn</w:t>
        </w:r>
      </w:hyperlink>
      <w:r w:rsidRPr="00AF6E85">
        <w:rPr>
          <w:rFonts w:ascii="Times New Roman" w:hAnsi="Times New Roman" w:cs="Times New Roman"/>
          <w:color w:val="000000" w:themeColor="text1"/>
        </w:rPr>
        <w:t xml:space="preserve">; Tel: </w:t>
      </w:r>
      <w:r w:rsidRPr="00AF6E85">
        <w:rPr>
          <w:rStyle w:val="Hyperlink"/>
          <w:rFonts w:ascii="Times New Roman" w:hAnsi="Times New Roman" w:cs="Times New Roman"/>
          <w:color w:val="000000" w:themeColor="text1"/>
          <w:u w:val="none"/>
        </w:rPr>
        <w:t>+86-871-65223214</w:t>
      </w:r>
    </w:p>
    <w:p w14:paraId="1DFB62F5" w14:textId="77777777" w:rsidR="00824A4B" w:rsidRPr="00AF6E85" w:rsidRDefault="00824A4B" w:rsidP="00824A4B">
      <w:pPr>
        <w:widowControl/>
        <w:jc w:val="left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bookmarkStart w:id="3" w:name="_GoBack"/>
      <w:bookmarkEnd w:id="3"/>
      <w:r w:rsidRPr="00AF6E85">
        <w:rPr>
          <w:rStyle w:val="Hyperlink"/>
          <w:rFonts w:ascii="Times New Roman" w:hAnsi="Times New Roman" w:cs="Times New Roman"/>
          <w:color w:val="000000" w:themeColor="text1"/>
          <w:u w:val="none"/>
        </w:rPr>
        <w:br w:type="page"/>
      </w:r>
    </w:p>
    <w:p w14:paraId="6BBD237A" w14:textId="4CC41FC6" w:rsidR="00D91B98" w:rsidRPr="00AF6E85" w:rsidRDefault="00D91B98" w:rsidP="009424A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06F22F" w14:textId="77777777" w:rsidR="00D91B98" w:rsidRPr="00AF6E85" w:rsidRDefault="00BE4EB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ents</w:t>
      </w:r>
    </w:p>
    <w:bookmarkStart w:id="4" w:name="_Hlk187411438"/>
    <w:p w14:paraId="0FC9A4E5" w14:textId="2E63C056" w:rsidR="00524668" w:rsidRPr="00AF6E85" w:rsidRDefault="00334F90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r w:rsidRPr="00AF6E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Pr="00AF6E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instrText xml:space="preserve"> TOC \o "1-1" \h \z \u </w:instrText>
      </w:r>
      <w:r w:rsidRPr="00AF6E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separate"/>
      </w:r>
      <w:hyperlink w:anchor="_Toc205917708" w:history="1">
        <w:r w:rsidR="00524668" w:rsidRPr="00AF6E85">
          <w:rPr>
            <w:rStyle w:val="Hyperlink"/>
            <w:rFonts w:ascii="Times New Roman" w:hAnsi="Times New Roman" w:cs="Times New Roman"/>
            <w:bCs/>
            <w:noProof/>
            <w:color w:val="000000" w:themeColor="text1"/>
          </w:rPr>
          <w:t xml:space="preserve">Figure S1. </w:t>
        </w:r>
        <w:r w:rsidR="00524668" w:rsidRPr="00AF6E85">
          <w:rPr>
            <w:rStyle w:val="Hyperlink"/>
            <w:rFonts w:ascii="Times New Roman" w:hAnsi="Times New Roman" w:cs="Times New Roman"/>
            <w:bCs/>
            <w:noProof/>
            <w:color w:val="000000" w:themeColor="text1"/>
            <w:vertAlign w:val="superscript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bCs/>
            <w:noProof/>
            <w:color w:val="000000" w:themeColor="text1"/>
          </w:rPr>
          <w:t>H NMR spectra (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bCs/>
            <w:noProof/>
            <w:color w:val="000000" w:themeColor="text1"/>
          </w:rPr>
          <w:t xml:space="preserve">, 500 MHz) of 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nicotiazanarpenoid A (</w:t>
        </w:r>
        <w:r w:rsidR="00524668" w:rsidRPr="00AF6E85">
          <w:rPr>
            <w:rStyle w:val="Hyperlink"/>
            <w:rFonts w:ascii="Times New Roman" w:hAnsi="Times New Roman" w:cs="Times New Roman"/>
            <w:b/>
            <w:bCs/>
            <w:noProof/>
            <w:color w:val="000000" w:themeColor="text1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08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3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45C794D9" w14:textId="15AC0A43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09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 xml:space="preserve">Figure S2. 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perscript"/>
          </w:rPr>
          <w:t>1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C and DEPT NMR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125 MHz) of nicotiazanarpenoid A (</w:t>
        </w:r>
        <w:r w:rsidR="00524668" w:rsidRPr="00AF6E85">
          <w:rPr>
            <w:rStyle w:val="Hyperlink"/>
            <w:rFonts w:ascii="Times New Roman" w:hAnsi="Times New Roman" w:cs="Times New Roman"/>
            <w:b/>
            <w:bCs/>
            <w:noProof/>
            <w:color w:val="000000" w:themeColor="text1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09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3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14A61064" w14:textId="5170F566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0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 xml:space="preserve">Figure S3. 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perscript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-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perscript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 COSY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MHz) of nicotiazanarpenoid A (</w:t>
        </w:r>
        <w:r w:rsidR="00524668" w:rsidRPr="00AF6E85">
          <w:rPr>
            <w:rStyle w:val="Hyperlink"/>
            <w:rFonts w:ascii="Times New Roman" w:hAnsi="Times New Roman" w:cs="Times New Roman"/>
            <w:b/>
            <w:bCs/>
            <w:noProof/>
            <w:color w:val="000000" w:themeColor="text1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0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4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41CF91B6" w14:textId="414D0DA6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1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4. HSQC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MHz) of nicotiazanarpenoid A (1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1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4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5315D499" w14:textId="6EEDC7EB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2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5. HMBC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MHz) of nicotiazanarpenoid A (1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2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5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0789D77D" w14:textId="3EF4AF9A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3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6. ROESY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MHz) of nicotiazanarpenoid A (1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3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5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4E1C8B16" w14:textId="6F941DC0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4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7. UV spectra of nicotiazanarpenoid A (1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4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6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38109911" w14:textId="4361230C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5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8. IR spectra of nicotiazanarpenoid A (1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5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6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6FCD055A" w14:textId="56996589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6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9. ORD spectra of nicotiazanarpenoid A (1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6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7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27534848" w14:textId="051E9721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7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10. HR-ESI-MS of nicotiazanarpenoid A (1)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7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8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4108ABED" w14:textId="52122C13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8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 xml:space="preserve">Figure S11. 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perscript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 NMR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 MHz) of compound 19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8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9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04B87EAA" w14:textId="74AD3946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19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 xml:space="preserve">Figure S12. 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perscript"/>
          </w:rPr>
          <w:t>1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C NMR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 MHz) of compound 19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19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9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34DFF1E3" w14:textId="75DF1C2F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20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 xml:space="preserve">Figure S13. 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perscript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-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perscript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 COSY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 MHz) of compound 19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20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10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0E4F58CD" w14:textId="114522DA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21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14. HSQC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 MHz) of compound 19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21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10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150E60F4" w14:textId="30D46F2E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22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15. HMBC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 MHz) of compound 19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22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11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63AA381F" w14:textId="5AED1AAA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23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16. ROESY spectra (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, 500 MHz) of compound 19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23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11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1437E20B" w14:textId="0007E163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24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 xml:space="preserve">Table S1. 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perscript"/>
          </w:rPr>
          <w:t>1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 xml:space="preserve">H (500 MHz) and 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perscript"/>
          </w:rPr>
          <w:t>1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C (125 MHz) NMR data of compound 19 in CDCl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  <w:vertAlign w:val="subscript"/>
          </w:rPr>
          <w:t>3</w:t>
        </w:r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.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24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12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3EE77F3C" w14:textId="3EA7A6E9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25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17. ORD spectra of 10/11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25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13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52090653" w14:textId="607C765A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26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18. ORD spectra of 12/13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26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13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3F447CB6" w14:textId="0CBA4D05" w:rsidR="00524668" w:rsidRPr="00AF6E85" w:rsidRDefault="00AF6E85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  <w:color w:val="000000" w:themeColor="text1"/>
          <w:sz w:val="22"/>
          <w:szCs w:val="24"/>
          <w14:ligatures w14:val="standardContextual"/>
        </w:rPr>
      </w:pPr>
      <w:hyperlink w:anchor="_Toc205917727" w:history="1">
        <w:r w:rsidR="00524668" w:rsidRPr="00AF6E85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Figure S19. HPLC spectra of 10/11 and 12/13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ab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begin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instrText xml:space="preserve"> PAGEREF _Toc205917727 \h </w:instrTex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separate"/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t>14</w:t>
        </w:r>
        <w:r w:rsidR="00524668" w:rsidRPr="00AF6E85">
          <w:rPr>
            <w:rFonts w:ascii="Times New Roman" w:hAnsi="Times New Roman" w:cs="Times New Roman"/>
            <w:noProof/>
            <w:webHidden/>
            <w:color w:val="000000" w:themeColor="text1"/>
          </w:rPr>
          <w:fldChar w:fldCharType="end"/>
        </w:r>
      </w:hyperlink>
    </w:p>
    <w:p w14:paraId="4D41373D" w14:textId="417134CC" w:rsidR="00D91B98" w:rsidRPr="00AF6E85" w:rsidRDefault="00334F90">
      <w:pPr>
        <w:pStyle w:val="1"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end"/>
      </w:r>
    </w:p>
    <w:bookmarkEnd w:id="4"/>
    <w:p w14:paraId="5A8D8886" w14:textId="2CE1DDAC" w:rsidR="00D91B98" w:rsidRPr="00AF6E85" w:rsidRDefault="00BE4EB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2BB741F" w14:textId="77777777" w:rsidR="00D91B98" w:rsidRPr="00AF6E85" w:rsidRDefault="00D91B98">
      <w:pPr>
        <w:pStyle w:val="1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626AE7" w14:textId="7B62D944" w:rsidR="00D91B98" w:rsidRPr="00AF6E85" w:rsidRDefault="00106CCC">
      <w:pPr>
        <w:pStyle w:val="1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A361139" wp14:editId="0499C14A">
            <wp:extent cx="5274310" cy="3700780"/>
            <wp:effectExtent l="0" t="0" r="2540" b="0"/>
            <wp:docPr id="302321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3210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C0F1E" w14:textId="77777777" w:rsidR="00D91B98" w:rsidRPr="00AF6E85" w:rsidRDefault="00D91B98">
      <w:pPr>
        <w:rPr>
          <w:rFonts w:ascii="Times New Roman" w:hAnsi="Times New Roman" w:cs="Times New Roman"/>
          <w:color w:val="000000" w:themeColor="text1"/>
        </w:rPr>
      </w:pPr>
    </w:p>
    <w:p w14:paraId="61CCAB5E" w14:textId="0CD468CB" w:rsidR="00D91B98" w:rsidRPr="00AF6E85" w:rsidRDefault="00BE4EB7">
      <w:pPr>
        <w:pStyle w:val="Heading1"/>
        <w:spacing w:before="0" w:after="0" w:line="480" w:lineRule="auto"/>
        <w:rPr>
          <w:b/>
          <w:bCs/>
          <w:color w:val="000000" w:themeColor="text1"/>
        </w:rPr>
      </w:pPr>
      <w:bookmarkStart w:id="5" w:name="_Toc205917708"/>
      <w:r w:rsidRPr="00AF6E85">
        <w:rPr>
          <w:bCs/>
          <w:color w:val="000000" w:themeColor="text1"/>
        </w:rPr>
        <w:t xml:space="preserve">Figure S1. </w:t>
      </w:r>
      <w:r w:rsidRPr="00AF6E85">
        <w:rPr>
          <w:bCs/>
          <w:color w:val="000000" w:themeColor="text1"/>
          <w:vertAlign w:val="superscript"/>
        </w:rPr>
        <w:t>1</w:t>
      </w:r>
      <w:r w:rsidRPr="00AF6E85">
        <w:rPr>
          <w:bCs/>
          <w:color w:val="000000" w:themeColor="text1"/>
        </w:rPr>
        <w:t>H NMR spectra (</w:t>
      </w:r>
      <w:r w:rsidR="009424AA" w:rsidRPr="00AF6E85">
        <w:rPr>
          <w:color w:val="000000" w:themeColor="text1"/>
          <w:szCs w:val="21"/>
        </w:rPr>
        <w:t>CDCl</w:t>
      </w:r>
      <w:r w:rsidR="009424AA" w:rsidRPr="00AF6E85">
        <w:rPr>
          <w:color w:val="000000" w:themeColor="text1"/>
          <w:szCs w:val="21"/>
          <w:vertAlign w:val="subscript"/>
        </w:rPr>
        <w:t>3</w:t>
      </w:r>
      <w:r w:rsidRPr="00AF6E85">
        <w:rPr>
          <w:bCs/>
          <w:color w:val="000000" w:themeColor="text1"/>
        </w:rPr>
        <w:t xml:space="preserve">, </w:t>
      </w:r>
      <w:r w:rsidR="009424AA" w:rsidRPr="00AF6E85">
        <w:rPr>
          <w:bCs/>
          <w:color w:val="000000" w:themeColor="text1"/>
        </w:rPr>
        <w:t>5</w:t>
      </w:r>
      <w:r w:rsidRPr="00AF6E85">
        <w:rPr>
          <w:bCs/>
          <w:color w:val="000000" w:themeColor="text1"/>
        </w:rPr>
        <w:t xml:space="preserve">00 MHz) of </w:t>
      </w:r>
      <w:r w:rsidR="001F45D8" w:rsidRPr="00AF6E85">
        <w:rPr>
          <w:color w:val="000000" w:themeColor="text1"/>
          <w:szCs w:val="21"/>
        </w:rPr>
        <w:t>nicotiazanarpenoid A (</w:t>
      </w:r>
      <w:r w:rsidR="001F45D8" w:rsidRPr="00AF6E85">
        <w:rPr>
          <w:b/>
          <w:bCs/>
          <w:color w:val="000000" w:themeColor="text1"/>
          <w:szCs w:val="21"/>
        </w:rPr>
        <w:t>1</w:t>
      </w:r>
      <w:r w:rsidR="001F45D8" w:rsidRPr="00AF6E85">
        <w:rPr>
          <w:color w:val="000000" w:themeColor="text1"/>
          <w:szCs w:val="21"/>
        </w:rPr>
        <w:t>)</w:t>
      </w:r>
      <w:bookmarkEnd w:id="5"/>
    </w:p>
    <w:p w14:paraId="03D71B34" w14:textId="6240A462" w:rsidR="00D91B98" w:rsidRPr="00AF6E85" w:rsidRDefault="00106CCC">
      <w:pPr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64EF2DFF" wp14:editId="0CF80EE3">
            <wp:extent cx="5274310" cy="3452495"/>
            <wp:effectExtent l="0" t="0" r="2540" b="0"/>
            <wp:docPr id="10694371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43715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B5C80" w14:textId="2EFF9CBF" w:rsidR="00D91B98" w:rsidRPr="00AF6E85" w:rsidRDefault="00BE4EB7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6" w:name="_Toc205917709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2. 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C and DEPT NMR spectra (</w:t>
      </w:r>
      <w:r w:rsidR="009424AA" w:rsidRPr="00AF6E85">
        <w:rPr>
          <w:rFonts w:ascii="Times New Roman" w:hAnsi="Times New Roman" w:cs="Times New Roman"/>
          <w:color w:val="000000" w:themeColor="text1"/>
        </w:rPr>
        <w:t>CDCl</w:t>
      </w:r>
      <w:r w:rsidR="009424AA" w:rsidRPr="00AF6E8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, 1</w:t>
      </w:r>
      <w:r w:rsidR="009424AA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Hz) of </w:t>
      </w:r>
      <w:r w:rsidR="001F45D8" w:rsidRPr="00AF6E85">
        <w:rPr>
          <w:rFonts w:ascii="Times New Roman" w:hAnsi="Times New Roman" w:cs="Times New Roman"/>
          <w:color w:val="000000" w:themeColor="text1"/>
        </w:rPr>
        <w:t>nicotiazanarpenoid A (</w:t>
      </w:r>
      <w:r w:rsidR="001F45D8" w:rsidRPr="00AF6E85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1F45D8" w:rsidRPr="00AF6E85">
        <w:rPr>
          <w:rFonts w:ascii="Times New Roman" w:hAnsi="Times New Roman" w:cs="Times New Roman"/>
          <w:color w:val="000000" w:themeColor="text1"/>
        </w:rPr>
        <w:t>)</w:t>
      </w:r>
      <w:bookmarkEnd w:id="6"/>
    </w:p>
    <w:p w14:paraId="765886B2" w14:textId="20BD0C45" w:rsidR="00D91B98" w:rsidRPr="00AF6E85" w:rsidRDefault="00106CCC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0F8C753B" wp14:editId="5007466E">
            <wp:extent cx="5274310" cy="3930650"/>
            <wp:effectExtent l="0" t="0" r="2540" b="0"/>
            <wp:docPr id="20929995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99951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43F98" w14:textId="12CCE550" w:rsidR="00D91B98" w:rsidRPr="00AF6E85" w:rsidRDefault="00BE4EB7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Toc205917710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3. 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H-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H COSY spectra (</w:t>
      </w:r>
      <w:r w:rsidR="009424AA" w:rsidRPr="00AF6E85">
        <w:rPr>
          <w:rFonts w:ascii="Times New Roman" w:hAnsi="Times New Roman" w:cs="Times New Roman"/>
          <w:color w:val="000000" w:themeColor="text1"/>
        </w:rPr>
        <w:t>CDCl</w:t>
      </w:r>
      <w:r w:rsidR="009424AA" w:rsidRPr="00AF6E8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424AA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0MHz) of </w:t>
      </w:r>
      <w:r w:rsidR="001F45D8" w:rsidRPr="00AF6E85">
        <w:rPr>
          <w:rFonts w:ascii="Times New Roman" w:hAnsi="Times New Roman" w:cs="Times New Roman"/>
          <w:color w:val="000000" w:themeColor="text1"/>
        </w:rPr>
        <w:t>nicotiazanarpenoid A (</w:t>
      </w:r>
      <w:r w:rsidR="001F45D8" w:rsidRPr="00AF6E85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1F45D8" w:rsidRPr="00AF6E85">
        <w:rPr>
          <w:rFonts w:ascii="Times New Roman" w:hAnsi="Times New Roman" w:cs="Times New Roman"/>
          <w:color w:val="000000" w:themeColor="text1"/>
        </w:rPr>
        <w:t>)</w:t>
      </w:r>
      <w:bookmarkEnd w:id="7"/>
    </w:p>
    <w:p w14:paraId="18787779" w14:textId="5011CAAA" w:rsidR="00D91B98" w:rsidRPr="00AF6E85" w:rsidRDefault="00106CCC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598AC9B" wp14:editId="1DA83B30">
            <wp:extent cx="5274310" cy="3719195"/>
            <wp:effectExtent l="0" t="0" r="2540" b="0"/>
            <wp:docPr id="7374630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46302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C1AD9" w14:textId="30E78414" w:rsidR="00D91B98" w:rsidRPr="00AF6E85" w:rsidRDefault="00BE4EB7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205917711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4. HSQC spectra (</w:t>
      </w:r>
      <w:r w:rsidR="009424AA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CDCl</w:t>
      </w:r>
      <w:r w:rsidR="009424AA"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424AA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0MHz) of </w:t>
      </w:r>
      <w:r w:rsidR="001F45D8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nicotiazanarpenoid A (1)</w:t>
      </w:r>
      <w:bookmarkEnd w:id="8"/>
    </w:p>
    <w:p w14:paraId="79EED204" w14:textId="7397C45F" w:rsidR="00D91B98" w:rsidRPr="00AF6E85" w:rsidRDefault="00106CCC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2055530B" wp14:editId="68102805">
            <wp:extent cx="5274310" cy="3668395"/>
            <wp:effectExtent l="0" t="0" r="2540" b="8255"/>
            <wp:docPr id="5003519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35191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BE5D4" w14:textId="3CC2BADB" w:rsidR="00D91B98" w:rsidRPr="00AF6E85" w:rsidRDefault="00BE4EB7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Toc205917712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5. HMBC spectra (</w:t>
      </w:r>
      <w:r w:rsidR="009424AA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CDCl</w:t>
      </w:r>
      <w:r w:rsidR="009424AA"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424AA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0MHz) of </w:t>
      </w:r>
      <w:r w:rsidR="001F45D8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nicotiazanarpenoid A (1)</w:t>
      </w:r>
      <w:bookmarkEnd w:id="9"/>
    </w:p>
    <w:p w14:paraId="1DCEEF73" w14:textId="3FCA5B24" w:rsidR="009424AA" w:rsidRPr="00AF6E85" w:rsidRDefault="00106CCC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11739E9" wp14:editId="63D6545A">
            <wp:extent cx="5274310" cy="3759835"/>
            <wp:effectExtent l="0" t="0" r="2540" b="0"/>
            <wp:docPr id="16858788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87889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3F912" w14:textId="158737F8" w:rsidR="009424AA" w:rsidRPr="00AF6E85" w:rsidRDefault="009424AA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_Toc205917713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6. ROESY spectra (CDCl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00MHz) of </w:t>
      </w:r>
      <w:r w:rsidR="001F45D8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nicotiazanarpenoid A (1)</w:t>
      </w:r>
      <w:bookmarkEnd w:id="10"/>
    </w:p>
    <w:p w14:paraId="672334D9" w14:textId="77777777" w:rsidR="009424AA" w:rsidRPr="00AF6E85" w:rsidRDefault="009424AA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ACD1F4" w14:textId="26422916" w:rsidR="00D91B98" w:rsidRPr="00AF6E85" w:rsidRDefault="004650D7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61553DCA" wp14:editId="0B35B3DF">
            <wp:extent cx="5271770" cy="4015105"/>
            <wp:effectExtent l="0" t="0" r="5080" b="4445"/>
            <wp:docPr id="8942463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F529D" w14:textId="7C4EEBE9" w:rsidR="00D91B98" w:rsidRPr="00AF6E85" w:rsidRDefault="00BE4EB7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_Toc205917714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4650D7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UV spectra of </w:t>
      </w:r>
      <w:r w:rsidR="001F45D8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nicotiazanarpenoid A (1)</w:t>
      </w:r>
      <w:bookmarkEnd w:id="11"/>
    </w:p>
    <w:p w14:paraId="451103C3" w14:textId="7219B357" w:rsidR="00D91B98" w:rsidRPr="00AF6E85" w:rsidRDefault="004650D7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15F1839" wp14:editId="1BD449C0">
            <wp:extent cx="5274310" cy="3611880"/>
            <wp:effectExtent l="0" t="0" r="2540" b="7620"/>
            <wp:docPr id="2586511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2ABD3" w14:textId="032C0D34" w:rsidR="00D91B98" w:rsidRPr="00AF6E85" w:rsidRDefault="00BE4EB7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_Toc205917715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4650D7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R spectra of </w:t>
      </w:r>
      <w:r w:rsidR="001F45D8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nicotiazanarpenoid A (1)</w:t>
      </w:r>
      <w:bookmarkEnd w:id="12"/>
    </w:p>
    <w:p w14:paraId="36068822" w14:textId="263F6699" w:rsidR="00D91B98" w:rsidRPr="00AF6E85" w:rsidRDefault="004650D7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694FCDED" wp14:editId="3E7FE0D9">
            <wp:extent cx="5274310" cy="2056765"/>
            <wp:effectExtent l="0" t="0" r="2540" b="635"/>
            <wp:docPr id="2512236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223659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148F5" w14:textId="66175107" w:rsidR="00D91B98" w:rsidRPr="00AF6E85" w:rsidRDefault="00BE4EB7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_Toc205917716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4650D7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RD spectra of </w:t>
      </w:r>
      <w:r w:rsidR="001F45D8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nicotiazanarpenoid A (1)</w:t>
      </w:r>
      <w:bookmarkEnd w:id="13"/>
    </w:p>
    <w:p w14:paraId="4D78B938" w14:textId="1192944E" w:rsidR="00D91B98" w:rsidRPr="00AF6E85" w:rsidRDefault="00C85650">
      <w:pPr>
        <w:pStyle w:val="1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5B2B2635" wp14:editId="3F503812">
            <wp:extent cx="5271770" cy="7426325"/>
            <wp:effectExtent l="0" t="0" r="5080" b="3175"/>
            <wp:docPr id="41579369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42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6677F" w14:textId="7F984B50" w:rsidR="00D91B98" w:rsidRPr="00AF6E85" w:rsidRDefault="00BE4EB7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4" w:name="_Toc205917717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4650D7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R-ESI-MS of </w:t>
      </w:r>
      <w:r w:rsidR="001F45D8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nicotiazanarpenoid A (1)</w:t>
      </w:r>
      <w:bookmarkEnd w:id="14"/>
    </w:p>
    <w:p w14:paraId="43DDDBB9" w14:textId="77777777" w:rsidR="00D91B98" w:rsidRPr="00AF6E85" w:rsidRDefault="00D91B98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012078E" w14:textId="3DA830C8" w:rsidR="00435C9B" w:rsidRPr="00AF6E85" w:rsidRDefault="00106CCC">
      <w:pPr>
        <w:jc w:val="center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78643A7A" wp14:editId="030649CE">
            <wp:extent cx="4894748" cy="3535816"/>
            <wp:effectExtent l="0" t="0" r="1270" b="7620"/>
            <wp:docPr id="9083343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334353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903872" cy="3542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13256" w14:textId="77777777" w:rsidR="00435C9B" w:rsidRPr="00AF6E85" w:rsidRDefault="00435C9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1F5660E" w14:textId="12772C51" w:rsidR="00435C9B" w:rsidRPr="00AF6E85" w:rsidRDefault="00435C9B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5" w:name="_Toc205917718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1. 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H NMR spectra (CDCl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, 500 MHz) of compound 1</w:t>
      </w:r>
      <w:r w:rsidR="007933A6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bookmarkEnd w:id="15"/>
    </w:p>
    <w:p w14:paraId="30345032" w14:textId="77777777" w:rsidR="00435C9B" w:rsidRPr="00AF6E85" w:rsidRDefault="00435C9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7E43180" w14:textId="62F86538" w:rsidR="00435C9B" w:rsidRPr="00AF6E85" w:rsidRDefault="00106CCC">
      <w:pPr>
        <w:jc w:val="center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6E500B81" wp14:editId="04F3A233">
            <wp:extent cx="5274310" cy="3775710"/>
            <wp:effectExtent l="0" t="0" r="2540" b="0"/>
            <wp:docPr id="523615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61560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0BEEC" w14:textId="77777777" w:rsidR="00435C9B" w:rsidRPr="00AF6E85" w:rsidRDefault="00435C9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812747D" w14:textId="75ACEF8E" w:rsidR="00435C9B" w:rsidRPr="00AF6E85" w:rsidRDefault="00435C9B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6" w:name="_Toc205917719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2. 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C NMR spectra (CDCl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, 500 MHz) of compound 1</w:t>
      </w:r>
      <w:r w:rsidR="007933A6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bookmarkEnd w:id="16"/>
    </w:p>
    <w:p w14:paraId="75B47C53" w14:textId="77777777" w:rsidR="00435C9B" w:rsidRPr="00AF6E85" w:rsidRDefault="00435C9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630B08B" w14:textId="626A3913" w:rsidR="00435C9B" w:rsidRPr="00AF6E85" w:rsidRDefault="00106CCC">
      <w:pPr>
        <w:jc w:val="center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201C71EF" wp14:editId="61C70108">
            <wp:extent cx="5153540" cy="3648925"/>
            <wp:effectExtent l="0" t="0" r="9525" b="8890"/>
            <wp:docPr id="16226201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620148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159848" cy="3653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4BCA7" w14:textId="77777777" w:rsidR="00435C9B" w:rsidRPr="00AF6E85" w:rsidRDefault="00435C9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5100941" w14:textId="6FD3AF8C" w:rsidR="00435C9B" w:rsidRPr="00AF6E85" w:rsidRDefault="00435C9B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7" w:name="_Toc205917720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1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H-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H COSY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tra (CDCl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, 500 MHz) of compound 1</w:t>
      </w:r>
      <w:r w:rsidR="007933A6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bookmarkEnd w:id="17"/>
    </w:p>
    <w:p w14:paraId="13B702CA" w14:textId="03D25342" w:rsidR="00435C9B" w:rsidRPr="00AF6E85" w:rsidRDefault="00106CCC">
      <w:pPr>
        <w:jc w:val="center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36D0CDF7" wp14:editId="557E598A">
            <wp:extent cx="5093155" cy="3707346"/>
            <wp:effectExtent l="0" t="0" r="0" b="7620"/>
            <wp:docPr id="1165294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294025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095829" cy="3709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7F533" w14:textId="77777777" w:rsidR="00435C9B" w:rsidRPr="00AF6E85" w:rsidRDefault="00435C9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7DDD5C8" w14:textId="7F7ADD23" w:rsidR="00435C9B" w:rsidRPr="00AF6E85" w:rsidRDefault="00435C9B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8" w:name="_Toc205917721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1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HSQC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tra (CDCl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, 500 MHz) of compound 1</w:t>
      </w:r>
      <w:r w:rsidR="007933A6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bookmarkEnd w:id="18"/>
    </w:p>
    <w:p w14:paraId="751ECB99" w14:textId="70D96D62" w:rsidR="00435C9B" w:rsidRPr="00AF6E85" w:rsidRDefault="00106CCC">
      <w:pPr>
        <w:jc w:val="center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60464D86" wp14:editId="4433A6A4">
            <wp:extent cx="5274310" cy="3745230"/>
            <wp:effectExtent l="0" t="0" r="2540" b="7620"/>
            <wp:docPr id="8418494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849474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4D668" w14:textId="77777777" w:rsidR="00435C9B" w:rsidRPr="00AF6E85" w:rsidRDefault="00435C9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488A941" w14:textId="278282D3" w:rsidR="00435C9B" w:rsidRPr="00AF6E85" w:rsidRDefault="00435C9B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9" w:name="_Toc205917722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1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HMBC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tra (CDCl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, 500 MHz) of compound 1</w:t>
      </w:r>
      <w:r w:rsidR="007933A6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bookmarkEnd w:id="19"/>
    </w:p>
    <w:p w14:paraId="3BB449F1" w14:textId="04908077" w:rsidR="00435C9B" w:rsidRPr="00AF6E85" w:rsidRDefault="00106CCC">
      <w:pPr>
        <w:jc w:val="center"/>
        <w:rPr>
          <w:rFonts w:ascii="Times New Roman" w:hAnsi="Times New Roman" w:cs="Times New Roman"/>
          <w:color w:val="000000" w:themeColor="text1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369D0064" wp14:editId="1638A4AA">
            <wp:extent cx="5274310" cy="3619500"/>
            <wp:effectExtent l="0" t="0" r="2540" b="0"/>
            <wp:docPr id="2020957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957694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F7CA9" w14:textId="77777777" w:rsidR="00435C9B" w:rsidRPr="00AF6E85" w:rsidRDefault="00435C9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E79A172" w14:textId="54E19CE9" w:rsidR="00435C9B" w:rsidRPr="00AF6E85" w:rsidRDefault="00435C9B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0" w:name="_Toc205917723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1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74E9C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ROESY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tra (CDCl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, 500 MHz) of compound 1</w:t>
      </w:r>
      <w:r w:rsidR="007933A6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bookmarkEnd w:id="20"/>
    </w:p>
    <w:p w14:paraId="6BEE3038" w14:textId="77777777" w:rsidR="00EF618D" w:rsidRPr="00AF6E85" w:rsidRDefault="00EF618D" w:rsidP="00EF618D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1" w:name="_Toc205917724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(500 MHz) and 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C (125 MHz) NMR data of compound 19 in CDCl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21"/>
    </w:p>
    <w:tbl>
      <w:tblPr>
        <w:tblW w:w="5000" w:type="pct"/>
        <w:tblLook w:val="04A0" w:firstRow="1" w:lastRow="0" w:firstColumn="1" w:lastColumn="0" w:noHBand="0" w:noVBand="1"/>
      </w:tblPr>
      <w:tblGrid>
        <w:gridCol w:w="1487"/>
        <w:gridCol w:w="2372"/>
        <w:gridCol w:w="4447"/>
      </w:tblGrid>
      <w:tr w:rsidR="00AF6E85" w:rsidRPr="00AF6E85" w14:paraId="1A00A305" w14:textId="77777777" w:rsidTr="009F5AA1">
        <w:trPr>
          <w:trHeight w:val="405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BCC7E2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0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4D068B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6E8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</w:tr>
      <w:tr w:rsidR="00AF6E85" w:rsidRPr="00AF6E85" w14:paraId="2ACB35B4" w14:textId="77777777" w:rsidTr="009F5AA1">
        <w:trPr>
          <w:trHeight w:val="405"/>
        </w:trPr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7AA3DA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E8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s.</w:t>
            </w:r>
          </w:p>
        </w:tc>
        <w:tc>
          <w:tcPr>
            <w:tcW w:w="14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EC9C0A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E8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δ</w:t>
            </w:r>
            <w:r w:rsidRPr="00AF6E8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C, </w:t>
            </w:r>
            <w:r w:rsidRPr="00AF6E8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ype</w:t>
            </w:r>
          </w:p>
        </w:tc>
        <w:tc>
          <w:tcPr>
            <w:tcW w:w="26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2B0E2A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6E8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δ</w:t>
            </w:r>
            <w:r w:rsidRPr="00AF6E8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H</w:t>
            </w:r>
            <w:r w:rsidRPr="00AF6E8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ult. (</w:t>
            </w:r>
            <w:r w:rsidRPr="00AF6E8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J </w:t>
            </w:r>
            <w:r w:rsidRPr="00AF6E8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 Hz)</w:t>
            </w:r>
          </w:p>
        </w:tc>
      </w:tr>
      <w:tr w:rsidR="00AF6E85" w:rsidRPr="00AF6E85" w14:paraId="3F6A0A8A" w14:textId="77777777" w:rsidTr="009F5AA1">
        <w:trPr>
          <w:trHeight w:val="405"/>
        </w:trPr>
        <w:tc>
          <w:tcPr>
            <w:tcW w:w="895" w:type="pct"/>
            <w:noWrap/>
            <w:vAlign w:val="center"/>
            <w:hideMark/>
          </w:tcPr>
          <w:p w14:paraId="50D80911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28" w:type="pct"/>
            <w:noWrap/>
            <w:vAlign w:val="center"/>
            <w:hideMark/>
          </w:tcPr>
          <w:p w14:paraId="0AE0A061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145.7, C</w:t>
            </w:r>
          </w:p>
        </w:tc>
        <w:tc>
          <w:tcPr>
            <w:tcW w:w="2677" w:type="pct"/>
            <w:noWrap/>
            <w:vAlign w:val="center"/>
            <w:hideMark/>
          </w:tcPr>
          <w:p w14:paraId="66755C7D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F6E85" w:rsidRPr="00AF6E85" w14:paraId="0A4865B5" w14:textId="77777777" w:rsidTr="009F5AA1">
        <w:trPr>
          <w:trHeight w:val="405"/>
        </w:trPr>
        <w:tc>
          <w:tcPr>
            <w:tcW w:w="895" w:type="pct"/>
            <w:noWrap/>
            <w:vAlign w:val="center"/>
            <w:hideMark/>
          </w:tcPr>
          <w:p w14:paraId="622335E2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28" w:type="pct"/>
            <w:noWrap/>
            <w:vAlign w:val="center"/>
            <w:hideMark/>
          </w:tcPr>
          <w:p w14:paraId="7BD71290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146.9, C</w:t>
            </w:r>
          </w:p>
        </w:tc>
        <w:tc>
          <w:tcPr>
            <w:tcW w:w="2677" w:type="pct"/>
            <w:noWrap/>
            <w:vAlign w:val="center"/>
            <w:hideMark/>
          </w:tcPr>
          <w:p w14:paraId="04F01AFF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F6E85" w:rsidRPr="00AF6E85" w14:paraId="3D02DC9B" w14:textId="77777777" w:rsidTr="009F5AA1">
        <w:trPr>
          <w:trHeight w:val="405"/>
        </w:trPr>
        <w:tc>
          <w:tcPr>
            <w:tcW w:w="895" w:type="pct"/>
            <w:noWrap/>
            <w:vAlign w:val="center"/>
            <w:hideMark/>
          </w:tcPr>
          <w:p w14:paraId="167285A8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28" w:type="pct"/>
            <w:noWrap/>
            <w:vAlign w:val="center"/>
            <w:hideMark/>
          </w:tcPr>
          <w:p w14:paraId="427E3AA6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114.5, CH</w:t>
            </w:r>
          </w:p>
        </w:tc>
        <w:tc>
          <w:tcPr>
            <w:tcW w:w="2677" w:type="pct"/>
            <w:noWrap/>
            <w:vAlign w:val="center"/>
            <w:hideMark/>
          </w:tcPr>
          <w:p w14:paraId="7F9CCA1E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6.89, d (8.0)</w:t>
            </w:r>
          </w:p>
        </w:tc>
      </w:tr>
      <w:tr w:rsidR="00AF6E85" w:rsidRPr="00AF6E85" w14:paraId="2E196110" w14:textId="77777777" w:rsidTr="009F5AA1">
        <w:trPr>
          <w:trHeight w:val="405"/>
        </w:trPr>
        <w:tc>
          <w:tcPr>
            <w:tcW w:w="895" w:type="pct"/>
            <w:noWrap/>
            <w:vAlign w:val="center"/>
            <w:hideMark/>
          </w:tcPr>
          <w:p w14:paraId="31D5FBF4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8" w:type="pct"/>
            <w:noWrap/>
            <w:vAlign w:val="center"/>
            <w:hideMark/>
          </w:tcPr>
          <w:p w14:paraId="792F8AB7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120.4, CH</w:t>
            </w:r>
          </w:p>
        </w:tc>
        <w:tc>
          <w:tcPr>
            <w:tcW w:w="2677" w:type="pct"/>
            <w:noWrap/>
            <w:vAlign w:val="center"/>
            <w:hideMark/>
          </w:tcPr>
          <w:p w14:paraId="2FE98ED5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6.78 ̶ 6.81, m</w:t>
            </w:r>
          </w:p>
        </w:tc>
      </w:tr>
      <w:tr w:rsidR="00AF6E85" w:rsidRPr="00AF6E85" w14:paraId="3EBCEE33" w14:textId="77777777" w:rsidTr="009F5AA1">
        <w:trPr>
          <w:trHeight w:val="405"/>
        </w:trPr>
        <w:tc>
          <w:tcPr>
            <w:tcW w:w="895" w:type="pct"/>
            <w:noWrap/>
            <w:vAlign w:val="center"/>
            <w:hideMark/>
          </w:tcPr>
          <w:p w14:paraId="1EAD7AEE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28" w:type="pct"/>
            <w:noWrap/>
            <w:vAlign w:val="center"/>
            <w:hideMark/>
          </w:tcPr>
          <w:p w14:paraId="0051C752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130.3, C</w:t>
            </w:r>
          </w:p>
        </w:tc>
        <w:tc>
          <w:tcPr>
            <w:tcW w:w="2677" w:type="pct"/>
            <w:noWrap/>
            <w:vAlign w:val="center"/>
            <w:hideMark/>
          </w:tcPr>
          <w:p w14:paraId="5C583382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F6E85" w:rsidRPr="00AF6E85" w14:paraId="34F96DAD" w14:textId="77777777" w:rsidTr="009F5AA1">
        <w:trPr>
          <w:trHeight w:val="405"/>
        </w:trPr>
        <w:tc>
          <w:tcPr>
            <w:tcW w:w="895" w:type="pct"/>
            <w:noWrap/>
            <w:vAlign w:val="center"/>
            <w:hideMark/>
          </w:tcPr>
          <w:p w14:paraId="710AF8EF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28" w:type="pct"/>
            <w:noWrap/>
            <w:vAlign w:val="center"/>
            <w:hideMark/>
          </w:tcPr>
          <w:p w14:paraId="4CFCE3EE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109.0, CH</w:t>
            </w:r>
          </w:p>
        </w:tc>
        <w:tc>
          <w:tcPr>
            <w:tcW w:w="2677" w:type="pct"/>
            <w:noWrap/>
            <w:vAlign w:val="center"/>
            <w:hideMark/>
          </w:tcPr>
          <w:p w14:paraId="1CC10C16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6.78 ̶ 6.81, m</w:t>
            </w:r>
          </w:p>
        </w:tc>
      </w:tr>
      <w:tr w:rsidR="00AF6E85" w:rsidRPr="00AF6E85" w14:paraId="6961B255" w14:textId="77777777" w:rsidTr="009F5AA1">
        <w:trPr>
          <w:trHeight w:val="405"/>
        </w:trPr>
        <w:tc>
          <w:tcPr>
            <w:tcW w:w="895" w:type="pct"/>
            <w:noWrap/>
            <w:vAlign w:val="center"/>
            <w:hideMark/>
          </w:tcPr>
          <w:p w14:paraId="5FF15CD6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28" w:type="pct"/>
            <w:noWrap/>
            <w:vAlign w:val="center"/>
            <w:hideMark/>
          </w:tcPr>
          <w:p w14:paraId="49837986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84.6, CH</w:t>
            </w:r>
          </w:p>
        </w:tc>
        <w:tc>
          <w:tcPr>
            <w:tcW w:w="2677" w:type="pct"/>
            <w:noWrap/>
            <w:vAlign w:val="center"/>
            <w:hideMark/>
          </w:tcPr>
          <w:p w14:paraId="53D9E637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4.22, dd (8.5, 4.0)</w:t>
            </w:r>
          </w:p>
        </w:tc>
      </w:tr>
      <w:tr w:rsidR="00AF6E85" w:rsidRPr="00AF6E85" w14:paraId="18F0ABD8" w14:textId="77777777" w:rsidTr="009F5AA1">
        <w:trPr>
          <w:trHeight w:val="405"/>
        </w:trPr>
        <w:tc>
          <w:tcPr>
            <w:tcW w:w="895" w:type="pct"/>
            <w:noWrap/>
            <w:vAlign w:val="center"/>
            <w:hideMark/>
          </w:tcPr>
          <w:p w14:paraId="6403455D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28" w:type="pct"/>
            <w:noWrap/>
            <w:vAlign w:val="center"/>
            <w:hideMark/>
          </w:tcPr>
          <w:p w14:paraId="6C88DC7F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67.5, CH</w:t>
            </w:r>
            <w:r w:rsidRPr="00AF6E8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677" w:type="pct"/>
            <w:noWrap/>
            <w:vAlign w:val="center"/>
            <w:hideMark/>
          </w:tcPr>
          <w:p w14:paraId="597FDA90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3.68, m, 3.58, m</w:t>
            </w:r>
          </w:p>
        </w:tc>
      </w:tr>
      <w:tr w:rsidR="00AF6E85" w:rsidRPr="00AF6E85" w14:paraId="1799FD1B" w14:textId="77777777" w:rsidTr="009F5AA1">
        <w:trPr>
          <w:trHeight w:val="405"/>
        </w:trPr>
        <w:tc>
          <w:tcPr>
            <w:tcW w:w="895" w:type="pct"/>
            <w:noWrap/>
            <w:vAlign w:val="center"/>
            <w:hideMark/>
          </w:tcPr>
          <w:p w14:paraId="63FD35AA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1-OMe</w:t>
            </w:r>
          </w:p>
        </w:tc>
        <w:tc>
          <w:tcPr>
            <w:tcW w:w="1428" w:type="pct"/>
            <w:noWrap/>
            <w:vAlign w:val="center"/>
            <w:hideMark/>
          </w:tcPr>
          <w:p w14:paraId="04009D71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56.1, CH</w:t>
            </w:r>
            <w:r w:rsidRPr="00AF6E8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2677" w:type="pct"/>
            <w:noWrap/>
            <w:vAlign w:val="center"/>
            <w:hideMark/>
          </w:tcPr>
          <w:p w14:paraId="26A4B3FF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3.88, s</w:t>
            </w:r>
          </w:p>
        </w:tc>
      </w:tr>
      <w:tr w:rsidR="00EF618D" w:rsidRPr="00AF6E85" w14:paraId="63AB6D69" w14:textId="77777777" w:rsidTr="009F5AA1">
        <w:trPr>
          <w:trHeight w:val="405"/>
        </w:trPr>
        <w:tc>
          <w:tcPr>
            <w:tcW w:w="8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8FA285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7-OMe</w:t>
            </w:r>
          </w:p>
        </w:tc>
        <w:tc>
          <w:tcPr>
            <w:tcW w:w="14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5A7426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56.9, CH</w:t>
            </w:r>
            <w:r w:rsidRPr="00AF6E8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26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26B99C" w14:textId="77777777" w:rsidR="00EF618D" w:rsidRPr="00AF6E85" w:rsidRDefault="00EF618D" w:rsidP="009F5AA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AF6E85">
              <w:rPr>
                <w:rFonts w:ascii="Times New Roman" w:hAnsi="Times New Roman" w:cs="Times New Roman"/>
                <w:color w:val="000000" w:themeColor="text1"/>
              </w:rPr>
              <w:t>3.27, s</w:t>
            </w:r>
          </w:p>
        </w:tc>
      </w:tr>
    </w:tbl>
    <w:p w14:paraId="240AEE58" w14:textId="77777777" w:rsidR="00EF618D" w:rsidRPr="00AF6E85" w:rsidRDefault="00EF618D" w:rsidP="00334F90">
      <w:pPr>
        <w:pStyle w:val="1"/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</w:p>
    <w:p w14:paraId="7D58EB9C" w14:textId="77777777" w:rsidR="00EF618D" w:rsidRPr="00AF6E85" w:rsidRDefault="00EF618D" w:rsidP="00334F90">
      <w:pPr>
        <w:pStyle w:val="1"/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</w:p>
    <w:p w14:paraId="42D8076A" w14:textId="77777777" w:rsidR="00EF618D" w:rsidRPr="00AF6E85" w:rsidRDefault="00EF618D" w:rsidP="00334F90">
      <w:pPr>
        <w:pStyle w:val="1"/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</w:p>
    <w:p w14:paraId="6BA242D6" w14:textId="77777777" w:rsidR="00EF618D" w:rsidRPr="00AF6E85" w:rsidRDefault="00EF618D" w:rsidP="00334F90">
      <w:pPr>
        <w:pStyle w:val="1"/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</w:p>
    <w:p w14:paraId="33B231A2" w14:textId="77777777" w:rsidR="00EF618D" w:rsidRPr="00AF6E85" w:rsidRDefault="00EF618D" w:rsidP="00334F90">
      <w:pPr>
        <w:pStyle w:val="1"/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</w:p>
    <w:p w14:paraId="2A0FC3CD" w14:textId="77777777" w:rsidR="00EF618D" w:rsidRPr="00AF6E85" w:rsidRDefault="00EF618D" w:rsidP="00334F90">
      <w:pPr>
        <w:pStyle w:val="1"/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</w:p>
    <w:p w14:paraId="3F9E4CC1" w14:textId="77777777" w:rsidR="00EF618D" w:rsidRPr="00AF6E85" w:rsidRDefault="00EF618D" w:rsidP="00334F90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7569FE" w14:textId="526674DE" w:rsidR="00334F90" w:rsidRPr="00AF6E85" w:rsidRDefault="00334F90" w:rsidP="00334F90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68796ECA" wp14:editId="44B6AD9C">
            <wp:extent cx="5274310" cy="2090420"/>
            <wp:effectExtent l="0" t="0" r="2540" b="5080"/>
            <wp:docPr id="360043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04378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FF50A" w14:textId="1EC42E97" w:rsidR="00334F90" w:rsidRPr="00AF6E85" w:rsidRDefault="00334F90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2" w:name="_Toc205917725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17</w:t>
      </w:r>
      <w:r w:rsidR="00FB4D6B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ORD spectra of 10/11</w:t>
      </w:r>
      <w:bookmarkEnd w:id="22"/>
    </w:p>
    <w:p w14:paraId="6C65865B" w14:textId="77777777" w:rsidR="00334F90" w:rsidRPr="00AF6E85" w:rsidRDefault="00334F90" w:rsidP="00334F90">
      <w:pPr>
        <w:pStyle w:val="1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3F61DB" w14:textId="2B7BF376" w:rsidR="00334F90" w:rsidRPr="00AF6E85" w:rsidRDefault="00334F90" w:rsidP="00334F90">
      <w:pPr>
        <w:pStyle w:val="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4D37B75B" wp14:editId="11C2603B">
            <wp:extent cx="5274310" cy="2176780"/>
            <wp:effectExtent l="0" t="0" r="2540" b="0"/>
            <wp:docPr id="1781407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40721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9D644" w14:textId="673C1A37" w:rsidR="00334F90" w:rsidRPr="00AF6E85" w:rsidRDefault="00334F90" w:rsidP="00334F90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3" w:name="_Toc205917726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18</w:t>
      </w:r>
      <w:r w:rsidR="00FB4D6B"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ORD spectra of 12/13</w:t>
      </w:r>
      <w:bookmarkEnd w:id="23"/>
    </w:p>
    <w:p w14:paraId="100D37E7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F49FE1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815093D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0A17DBD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CCE8DEB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E3CC0F2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46EEE1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1E43983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9F5F7AF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7DF8714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4D09889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D222AE4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6B30842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BA50D8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2582B9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FAFF4B9" w14:textId="77777777" w:rsidR="00994155" w:rsidRPr="00AF6E85" w:rsidRDefault="00994155" w:rsidP="00334F9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A2B138" w14:textId="547E3A20" w:rsidR="00334F90" w:rsidRPr="00AF6E85" w:rsidRDefault="00EF618D" w:rsidP="00334F9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F6E85">
        <w:rPr>
          <w:rFonts w:ascii="Times New Roman" w:hAnsi="Times New Roman" w:cs="Times New Roman"/>
          <w:b/>
          <w:bCs/>
          <w:color w:val="000000" w:themeColor="text1"/>
        </w:rPr>
        <w:t>chromatographic condition</w:t>
      </w:r>
      <w:r w:rsidRPr="00AF6E85">
        <w:rPr>
          <w:rFonts w:ascii="Times New Roman" w:hAnsi="Times New Roman" w:cs="Times New Roman"/>
          <w:color w:val="000000" w:themeColor="text1"/>
        </w:rPr>
        <w:t>：</w:t>
      </w:r>
      <w:r w:rsidRPr="00AF6E85">
        <w:rPr>
          <w:rFonts w:ascii="Times New Roman" w:hAnsi="Times New Roman" w:cs="Times New Roman"/>
          <w:color w:val="000000" w:themeColor="text1"/>
        </w:rPr>
        <w:t xml:space="preserve">Chromatographic separation was performed using a </w:t>
      </w:r>
      <w:r w:rsidR="00524668" w:rsidRPr="00AF6E85">
        <w:rPr>
          <w:rFonts w:ascii="Times New Roman" w:hAnsi="Times New Roman" w:cs="Times New Roman"/>
          <w:color w:val="000000" w:themeColor="text1"/>
        </w:rPr>
        <w:t>CHIRALPAK AD-</w:t>
      </w:r>
      <w:r w:rsidR="002B6923" w:rsidRPr="00AF6E85">
        <w:rPr>
          <w:rFonts w:ascii="Times New Roman" w:hAnsi="Times New Roman" w:cs="Times New Roman" w:hint="eastAsia"/>
          <w:color w:val="000000" w:themeColor="text1"/>
        </w:rPr>
        <w:t>R</w:t>
      </w:r>
      <w:r w:rsidR="00524668" w:rsidRPr="00AF6E85">
        <w:rPr>
          <w:rFonts w:ascii="Times New Roman" w:hAnsi="Times New Roman" w:cs="Times New Roman"/>
          <w:color w:val="000000" w:themeColor="text1"/>
        </w:rPr>
        <w:t>H</w:t>
      </w:r>
      <w:r w:rsidRPr="00AF6E85">
        <w:rPr>
          <w:rFonts w:ascii="Times New Roman" w:hAnsi="Times New Roman" w:cs="Times New Roman"/>
          <w:color w:val="000000" w:themeColor="text1"/>
        </w:rPr>
        <w:t xml:space="preserve"> (</w:t>
      </w:r>
      <w:r w:rsidR="00524668" w:rsidRPr="00AF6E85">
        <w:rPr>
          <w:rFonts w:ascii="Times New Roman" w:hAnsi="Times New Roman" w:cs="Times New Roman"/>
          <w:color w:val="000000" w:themeColor="text1"/>
        </w:rPr>
        <w:t>5</w:t>
      </w:r>
      <w:r w:rsidRPr="00AF6E85">
        <w:rPr>
          <w:rFonts w:ascii="Times New Roman" w:hAnsi="Times New Roman" w:cs="Times New Roman"/>
          <w:color w:val="000000" w:themeColor="text1"/>
        </w:rPr>
        <w:t xml:space="preserve"> μm </w:t>
      </w:r>
      <w:r w:rsidR="00524668" w:rsidRPr="00AF6E85">
        <w:rPr>
          <w:rFonts w:ascii="Times New Roman" w:hAnsi="Times New Roman" w:cs="Times New Roman"/>
          <w:color w:val="000000" w:themeColor="text1"/>
        </w:rPr>
        <w:t>250</w:t>
      </w:r>
      <w:r w:rsidRPr="00AF6E85">
        <w:rPr>
          <w:rFonts w:ascii="Times New Roman" w:hAnsi="Times New Roman" w:cs="Times New Roman"/>
          <w:color w:val="000000" w:themeColor="text1"/>
        </w:rPr>
        <w:t xml:space="preserve"> × </w:t>
      </w:r>
      <w:r w:rsidR="00524668" w:rsidRPr="00AF6E85">
        <w:rPr>
          <w:rFonts w:ascii="Times New Roman" w:hAnsi="Times New Roman" w:cs="Times New Roman"/>
          <w:color w:val="000000" w:themeColor="text1"/>
        </w:rPr>
        <w:t>4.6</w:t>
      </w:r>
      <w:r w:rsidRPr="00AF6E85">
        <w:rPr>
          <w:rFonts w:ascii="Times New Roman" w:hAnsi="Times New Roman" w:cs="Times New Roman"/>
          <w:color w:val="000000" w:themeColor="text1"/>
        </w:rPr>
        <w:t xml:space="preserve"> mm) maintained at 25 °C. The mobile phase consisted of (A) </w:t>
      </w:r>
      <w:r w:rsidR="002B6923" w:rsidRPr="00AF6E85">
        <w:rPr>
          <w:rFonts w:ascii="Times New Roman" w:hAnsi="Times New Roman" w:cs="Times New Roman" w:hint="eastAsia"/>
          <w:color w:val="000000" w:themeColor="text1"/>
        </w:rPr>
        <w:t>water</w:t>
      </w:r>
      <w:r w:rsidRPr="00AF6E85">
        <w:rPr>
          <w:rFonts w:ascii="Times New Roman" w:hAnsi="Times New Roman" w:cs="Times New Roman"/>
          <w:color w:val="000000" w:themeColor="text1"/>
        </w:rPr>
        <w:t xml:space="preserve"> and (B)</w:t>
      </w:r>
      <w:r w:rsidR="002B6923" w:rsidRPr="00AF6E85">
        <w:rPr>
          <w:color w:val="000000" w:themeColor="text1"/>
        </w:rPr>
        <w:t xml:space="preserve"> </w:t>
      </w:r>
      <w:r w:rsidR="002B6923" w:rsidRPr="00AF6E85">
        <w:rPr>
          <w:rFonts w:ascii="Times New Roman" w:hAnsi="Times New Roman" w:cs="Times New Roman"/>
          <w:color w:val="000000" w:themeColor="text1"/>
        </w:rPr>
        <w:t>acetonitrile</w:t>
      </w:r>
      <w:r w:rsidRPr="00AF6E85">
        <w:rPr>
          <w:rFonts w:ascii="Times New Roman" w:hAnsi="Times New Roman" w:cs="Times New Roman"/>
          <w:color w:val="000000" w:themeColor="text1"/>
        </w:rPr>
        <w:t xml:space="preserve">, delivered at a flow rate of 1.0 mL/min with an injection volume of 10 μL. The gradient elution program was as follows: 0–30 min, </w:t>
      </w:r>
      <w:r w:rsidR="002B6923" w:rsidRPr="00AF6E85">
        <w:rPr>
          <w:rFonts w:ascii="Times New Roman" w:hAnsi="Times New Roman" w:cs="Times New Roman" w:hint="eastAsia"/>
          <w:color w:val="000000" w:themeColor="text1"/>
        </w:rPr>
        <w:t>60</w:t>
      </w:r>
      <w:r w:rsidRPr="00AF6E85">
        <w:rPr>
          <w:rFonts w:ascii="Times New Roman" w:hAnsi="Times New Roman" w:cs="Times New Roman"/>
          <w:color w:val="000000" w:themeColor="text1"/>
        </w:rPr>
        <w:t>% B.</w:t>
      </w:r>
    </w:p>
    <w:p w14:paraId="5D0F6527" w14:textId="762BCA2C" w:rsidR="00CD4D87" w:rsidRPr="00AF6E85" w:rsidRDefault="00994155" w:rsidP="00994155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AF6E8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08F7EF67" wp14:editId="03DE5140">
            <wp:extent cx="3674110" cy="2574443"/>
            <wp:effectExtent l="0" t="0" r="2540" b="0"/>
            <wp:docPr id="16381248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12488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679444" cy="257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52C7A" w14:textId="20AAB501" w:rsidR="00994155" w:rsidRPr="00AF6E85" w:rsidRDefault="00994155" w:rsidP="00994155">
      <w:pPr>
        <w:pStyle w:val="1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4" w:name="_Toc205917727"/>
      <w:r w:rsidRPr="00AF6E85">
        <w:rPr>
          <w:rFonts w:ascii="Times New Roman" w:hAnsi="Times New Roman" w:cs="Times New Roman"/>
          <w:color w:val="000000" w:themeColor="text1"/>
          <w:sz w:val="24"/>
          <w:szCs w:val="24"/>
        </w:rPr>
        <w:t>Figure S19. HPLC spectra of 10/11 and 12/13</w:t>
      </w:r>
      <w:bookmarkEnd w:id="24"/>
    </w:p>
    <w:p w14:paraId="6794015D" w14:textId="77777777" w:rsidR="00334F90" w:rsidRPr="00AF6E85" w:rsidRDefault="00334F90" w:rsidP="00CD4D87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456DF0E0" w14:textId="77777777" w:rsidR="00334F90" w:rsidRPr="00AF6E85" w:rsidRDefault="00334F90" w:rsidP="00CD4D87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19E59AB8" w14:textId="77777777" w:rsidR="00334F90" w:rsidRPr="00AF6E85" w:rsidRDefault="00334F90" w:rsidP="00CD4D87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32CE3FAD" w14:textId="77777777" w:rsidR="00334F90" w:rsidRPr="00AF6E85" w:rsidRDefault="00334F90" w:rsidP="00CD4D87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60815439" w14:textId="77777777" w:rsidR="00334F90" w:rsidRPr="00AF6E85" w:rsidRDefault="00334F90" w:rsidP="00CD4D87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0EAF4D9C" w14:textId="77777777" w:rsidR="00334F90" w:rsidRPr="00AF6E85" w:rsidRDefault="00334F90" w:rsidP="00CD4D87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36A5735E" w14:textId="77777777" w:rsidR="00334F90" w:rsidRPr="00AF6E85" w:rsidRDefault="00334F90" w:rsidP="00CD4D87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4E499953" w14:textId="77777777" w:rsidR="00334F90" w:rsidRPr="00AF6E85" w:rsidRDefault="00334F90" w:rsidP="00CD4D87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2BDADB36" w14:textId="77777777" w:rsidR="00334F90" w:rsidRPr="00AF6E85" w:rsidRDefault="00334F90" w:rsidP="00CD4D87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1DFE702A" w14:textId="77777777" w:rsidR="00CD4D87" w:rsidRPr="00AF6E85" w:rsidRDefault="00CD4D87" w:rsidP="00CD4D87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14:paraId="18827CA8" w14:textId="77777777" w:rsidR="00334F90" w:rsidRPr="00AF6E85" w:rsidRDefault="00334F90" w:rsidP="00CD4D8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34F90" w:rsidRPr="00AF6E85" w:rsidSect="00AF6E85">
      <w:footerReference w:type="default" r:id="rId2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C1064A" w14:textId="77777777" w:rsidR="00481FF7" w:rsidRDefault="00481FF7" w:rsidP="00E518CE">
      <w:r>
        <w:separator/>
      </w:r>
    </w:p>
  </w:endnote>
  <w:endnote w:type="continuationSeparator" w:id="0">
    <w:p w14:paraId="75BAEB3E" w14:textId="77777777" w:rsidR="00481FF7" w:rsidRDefault="00481FF7" w:rsidP="00E51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642066"/>
      <w:docPartObj>
        <w:docPartGallery w:val="Page Numbers (Bottom of Page)"/>
        <w:docPartUnique/>
      </w:docPartObj>
    </w:sdtPr>
    <w:sdtEndPr/>
    <w:sdtContent>
      <w:p w14:paraId="186BC2B5" w14:textId="5B445BA3" w:rsidR="00334F90" w:rsidRDefault="00334F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D9E5FF" w14:textId="77777777" w:rsidR="00334F90" w:rsidRDefault="00334F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C0063" w14:textId="77777777" w:rsidR="00481FF7" w:rsidRDefault="00481FF7" w:rsidP="00E518CE">
      <w:r>
        <w:separator/>
      </w:r>
    </w:p>
  </w:footnote>
  <w:footnote w:type="continuationSeparator" w:id="0">
    <w:p w14:paraId="30E78F18" w14:textId="77777777" w:rsidR="00481FF7" w:rsidRDefault="00481FF7" w:rsidP="00E51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6BE9"/>
    <w:rsid w:val="00046878"/>
    <w:rsid w:val="000872F2"/>
    <w:rsid w:val="00095D67"/>
    <w:rsid w:val="00106CCC"/>
    <w:rsid w:val="001105AB"/>
    <w:rsid w:val="0011499E"/>
    <w:rsid w:val="00145BA8"/>
    <w:rsid w:val="00172A27"/>
    <w:rsid w:val="00190045"/>
    <w:rsid w:val="00194D96"/>
    <w:rsid w:val="001D0722"/>
    <w:rsid w:val="001F45D8"/>
    <w:rsid w:val="00210EA6"/>
    <w:rsid w:val="0021664C"/>
    <w:rsid w:val="00230EED"/>
    <w:rsid w:val="0025645A"/>
    <w:rsid w:val="00277243"/>
    <w:rsid w:val="00293773"/>
    <w:rsid w:val="00297B5B"/>
    <w:rsid w:val="002A7E76"/>
    <w:rsid w:val="002B6923"/>
    <w:rsid w:val="002E107B"/>
    <w:rsid w:val="00334F90"/>
    <w:rsid w:val="003B1CAE"/>
    <w:rsid w:val="003B61B1"/>
    <w:rsid w:val="003C17D7"/>
    <w:rsid w:val="003D47AE"/>
    <w:rsid w:val="003E32EE"/>
    <w:rsid w:val="0040064D"/>
    <w:rsid w:val="00423658"/>
    <w:rsid w:val="00435C9B"/>
    <w:rsid w:val="00450955"/>
    <w:rsid w:val="004650D7"/>
    <w:rsid w:val="00481FF7"/>
    <w:rsid w:val="004933C3"/>
    <w:rsid w:val="004A280E"/>
    <w:rsid w:val="004C1FE9"/>
    <w:rsid w:val="004E174D"/>
    <w:rsid w:val="004F18FB"/>
    <w:rsid w:val="004F29BE"/>
    <w:rsid w:val="004F6662"/>
    <w:rsid w:val="005171E0"/>
    <w:rsid w:val="00524668"/>
    <w:rsid w:val="00531EAF"/>
    <w:rsid w:val="005B060C"/>
    <w:rsid w:val="005B16E6"/>
    <w:rsid w:val="005F7083"/>
    <w:rsid w:val="0067201A"/>
    <w:rsid w:val="00675FF4"/>
    <w:rsid w:val="006B18DE"/>
    <w:rsid w:val="006E1E93"/>
    <w:rsid w:val="006E28B2"/>
    <w:rsid w:val="006F74FA"/>
    <w:rsid w:val="00740F4E"/>
    <w:rsid w:val="007435D3"/>
    <w:rsid w:val="007511B6"/>
    <w:rsid w:val="007933A6"/>
    <w:rsid w:val="007B5883"/>
    <w:rsid w:val="007C482D"/>
    <w:rsid w:val="007D3E83"/>
    <w:rsid w:val="007F0863"/>
    <w:rsid w:val="008244D8"/>
    <w:rsid w:val="00824A4B"/>
    <w:rsid w:val="00827F58"/>
    <w:rsid w:val="00874E9C"/>
    <w:rsid w:val="008C6783"/>
    <w:rsid w:val="00905DEF"/>
    <w:rsid w:val="009424AA"/>
    <w:rsid w:val="00994155"/>
    <w:rsid w:val="009D4B65"/>
    <w:rsid w:val="00A257FE"/>
    <w:rsid w:val="00A26080"/>
    <w:rsid w:val="00A27D3D"/>
    <w:rsid w:val="00A73BBB"/>
    <w:rsid w:val="00AB411A"/>
    <w:rsid w:val="00AB4F7C"/>
    <w:rsid w:val="00AE6D2C"/>
    <w:rsid w:val="00AF18D9"/>
    <w:rsid w:val="00AF6E85"/>
    <w:rsid w:val="00B03E24"/>
    <w:rsid w:val="00B10A99"/>
    <w:rsid w:val="00B24114"/>
    <w:rsid w:val="00B93969"/>
    <w:rsid w:val="00BD6303"/>
    <w:rsid w:val="00BE4EB7"/>
    <w:rsid w:val="00BF2E0F"/>
    <w:rsid w:val="00C0420F"/>
    <w:rsid w:val="00C66471"/>
    <w:rsid w:val="00C7363A"/>
    <w:rsid w:val="00C85650"/>
    <w:rsid w:val="00C97C17"/>
    <w:rsid w:val="00CD0AB7"/>
    <w:rsid w:val="00CD4D87"/>
    <w:rsid w:val="00CD6949"/>
    <w:rsid w:val="00CE6FBF"/>
    <w:rsid w:val="00D1352A"/>
    <w:rsid w:val="00D42DB5"/>
    <w:rsid w:val="00D4418F"/>
    <w:rsid w:val="00D90AAD"/>
    <w:rsid w:val="00D91B98"/>
    <w:rsid w:val="00DD452F"/>
    <w:rsid w:val="00E518CE"/>
    <w:rsid w:val="00E60808"/>
    <w:rsid w:val="00EF618D"/>
    <w:rsid w:val="00F30927"/>
    <w:rsid w:val="00F8438F"/>
    <w:rsid w:val="00F971B6"/>
    <w:rsid w:val="00FB4D6B"/>
    <w:rsid w:val="251C134B"/>
    <w:rsid w:val="34D9020D"/>
    <w:rsid w:val="57A4619C"/>
    <w:rsid w:val="67991E6E"/>
    <w:rsid w:val="79AC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ECD21E"/>
  <w15:docId w15:val="{B34DF2CE-6F30-4D17-9344-848E07696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340" w:after="330" w:line="360" w:lineRule="auto"/>
      <w:jc w:val="center"/>
      <w:outlineLvl w:val="0"/>
    </w:pPr>
    <w:rPr>
      <w:rFonts w:ascii="Times New Roman" w:eastAsia="SimSun" w:hAnsi="Times New Roman" w:cs="Times New Roman"/>
      <w:kern w:val="4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正文1"/>
    <w:qFormat/>
    <w:pPr>
      <w:jc w:val="both"/>
    </w:pPr>
    <w:rPr>
      <w:rFonts w:ascii="Calibri" w:hAnsi="Calibri" w:cs="SimSun"/>
      <w:kern w:val="2"/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customStyle="1" w:styleId="MDPI12title">
    <w:name w:val="MDPI_1.2_title"/>
    <w:next w:val="Normal"/>
    <w:qFormat/>
    <w:rsid w:val="009424AA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styleId="Hyperlink">
    <w:name w:val="Hyperlink"/>
    <w:uiPriority w:val="99"/>
    <w:qFormat/>
    <w:rsid w:val="009424AA"/>
    <w:rPr>
      <w:color w:val="0000FF"/>
      <w:u w:val="single"/>
    </w:rPr>
  </w:style>
  <w:style w:type="character" w:customStyle="1" w:styleId="fontstyle01">
    <w:name w:val="fontstyle01"/>
    <w:basedOn w:val="DefaultParagraphFont"/>
    <w:qFormat/>
    <w:rsid w:val="009424AA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9"/>
    <w:rsid w:val="00874E9C"/>
    <w:rPr>
      <w:kern w:val="44"/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334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yuehu@mail.kib.ac.cn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jpe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image" Target="media/image12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AEE2E9-62DB-4839-9AC8-E4A184D61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731</Words>
  <Characters>5122</Characters>
  <Application>Microsoft Office Word</Application>
  <DocSecurity>0</DocSecurity>
  <Lines>42</Lines>
  <Paragraphs>11</Paragraphs>
  <ScaleCrop>false</ScaleCrop>
  <Company/>
  <LinksUpToDate>false</LinksUpToDate>
  <CharactersWithSpaces>5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解静</dc:creator>
  <cp:lastModifiedBy>Sharmila Thangavel</cp:lastModifiedBy>
  <cp:revision>14</cp:revision>
  <dcterms:created xsi:type="dcterms:W3CDTF">2025-04-28T13:35:00Z</dcterms:created>
  <dcterms:modified xsi:type="dcterms:W3CDTF">2025-08-15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4B8E98787D640EEB8C6E8FB1DC7E3ED</vt:lpwstr>
  </property>
  <property fmtid="{D5CDD505-2E9C-101B-9397-08002B2CF9AE}" pid="4" name="GrammarlyDocumentId">
    <vt:lpwstr>e83c2856b726b3fb12a5cddd51d40ef4b78d85ed45e63558388593e728a21de7</vt:lpwstr>
  </property>
</Properties>
</file>